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2049" w:rsidRPr="00A60975" w:rsidRDefault="00042049" w:rsidP="00042049">
      <w:pPr>
        <w:pStyle w:val="Heading1"/>
        <w:spacing w:before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60975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</w:t>
      </w:r>
    </w:p>
    <w:p w:rsidR="00042049" w:rsidRPr="00A60975" w:rsidRDefault="00042049" w:rsidP="00042049"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A60975">
        <w:rPr>
          <w:rFonts w:ascii="Times New Roman" w:hAnsi="Times New Roman" w:cs="Times New Roman"/>
          <w:sz w:val="24"/>
          <w:szCs w:val="24"/>
        </w:rPr>
        <w:t xml:space="preserve"> Internal Consistencies and Sample Items for each Measure</w:t>
      </w:r>
    </w:p>
    <w:tbl>
      <w:tblPr>
        <w:tblW w:w="0" w:type="auto"/>
        <w:tblInd w:w="-990" w:type="dxa"/>
        <w:tblLook w:val="04A0" w:firstRow="1" w:lastRow="0" w:firstColumn="1" w:lastColumn="0" w:noHBand="0" w:noVBand="1"/>
      </w:tblPr>
      <w:tblGrid>
        <w:gridCol w:w="1161"/>
        <w:gridCol w:w="1910"/>
        <w:gridCol w:w="1172"/>
        <w:gridCol w:w="1348"/>
        <w:gridCol w:w="4759"/>
      </w:tblGrid>
      <w:tr w:rsidR="00042049" w:rsidRPr="00A60975" w:rsidTr="006873AB">
        <w:trPr>
          <w:trHeight w:val="117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042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sure/</w:t>
            </w: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nal Consistency (alpha) (Pa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nal Consistency (alpha) (Teacher/Sel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Item(s)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CL/T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ous/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rs certain animals, situations, or places, other than school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drawn/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e is very little he/she enjoys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Pr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ains of loneliness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ention Pr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’t concentrate, can't pay attention for long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izing Pr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izing Pr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r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ective Pr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active, slow moving, or lacks energy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 Pr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, high-strung, or tense</w:t>
            </w:r>
          </w:p>
        </w:tc>
      </w:tr>
      <w:tr w:rsidR="00042049" w:rsidRPr="00A60975" w:rsidTr="006873AB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atic Pr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problems without known medical cause: headaches, rashes, vomiting, etc.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D Pr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ttentive or easily distracted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ppositional Defi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ues a lot</w:t>
            </w:r>
          </w:p>
        </w:tc>
      </w:tr>
      <w:tr w:rsidR="00042049" w:rsidRPr="00A60975" w:rsidTr="006873A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ct Pr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elty, bullying, or meanness to others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es turns in conversations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s your directions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resses feelings when wronged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well-behaved when unsupervised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ls bad when others are sad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tes in games or group activities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ism 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s odd physical gestures in interactions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Skills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2049" w:rsidRPr="00A60975" w:rsidTr="006873A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lem Behaviors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2049" w:rsidRPr="00A60975" w:rsidTr="006873AB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ds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Emo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rying about what will happen, Feeling afraid or scared</w:t>
            </w:r>
          </w:p>
        </w:tc>
      </w:tr>
      <w:tr w:rsidR="00042049" w:rsidRPr="00A60975" w:rsidTr="006873AB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So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ing along with other children, Keeping up when playing with other children</w:t>
            </w:r>
          </w:p>
        </w:tc>
      </w:tr>
      <w:tr w:rsidR="00042049" w:rsidRPr="00A60975" w:rsidTr="006873A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sychosoc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2049" w:rsidRPr="00A60975" w:rsidTr="006873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ROM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 Relationsh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ling accepted by other kids, Good at making friends</w:t>
            </w:r>
          </w:p>
        </w:tc>
      </w:tr>
    </w:tbl>
    <w:p w:rsidR="00042049" w:rsidRPr="00A60975" w:rsidRDefault="00042049" w:rsidP="0004204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2049" w:rsidRPr="00A60975" w:rsidRDefault="00042049" w:rsidP="0004204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2049" w:rsidRPr="00A60975" w:rsidRDefault="00042049" w:rsidP="000420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0975"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bookmarkStart w:id="0" w:name="_GoBack"/>
      <w:bookmarkEnd w:id="0"/>
      <w:r w:rsidRPr="00A60975">
        <w:rPr>
          <w:rFonts w:ascii="Times New Roman" w:hAnsi="Times New Roman" w:cs="Times New Roman"/>
          <w:sz w:val="24"/>
          <w:szCs w:val="24"/>
        </w:rPr>
        <w:t xml:space="preserve"> ICC values using a two-way mixed, absolute agreement model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6"/>
        <w:gridCol w:w="2690"/>
        <w:gridCol w:w="657"/>
        <w:gridCol w:w="1270"/>
        <w:gridCol w:w="1257"/>
      </w:tblGrid>
      <w:tr w:rsidR="00042049" w:rsidRPr="00A60975" w:rsidTr="006873AB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sure/</w:t>
            </w: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ca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C.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C.I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ous/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drawn/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1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tion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izing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izing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ective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ic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D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</w:t>
            </w:r>
          </w:p>
        </w:tc>
      </w:tr>
      <w:tr w:rsidR="00042049" w:rsidRPr="00A60975" w:rsidTr="006873A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ppositional Defia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utis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Skills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</w:tr>
      <w:tr w:rsidR="00042049" w:rsidRPr="00A60975" w:rsidTr="006873A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lem Behavior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ds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</w:tr>
      <w:tr w:rsidR="00042049" w:rsidRPr="00A60975" w:rsidTr="006873AB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</w:tr>
      <w:tr w:rsidR="00042049" w:rsidRPr="00A60975" w:rsidTr="006873A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2049" w:rsidRPr="00A60975" w:rsidRDefault="00042049" w:rsidP="00687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social Functio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</w:tr>
      <w:tr w:rsidR="00042049" w:rsidRPr="00A60975" w:rsidTr="006873A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M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Relationsh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049" w:rsidRPr="00A60975" w:rsidRDefault="00042049" w:rsidP="0068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0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</w:tr>
    </w:tbl>
    <w:p w:rsidR="00042049" w:rsidRPr="00A60975" w:rsidRDefault="00042049" w:rsidP="000420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2049" w:rsidRPr="00A60975" w:rsidRDefault="00042049" w:rsidP="000420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2049" w:rsidRPr="00A60975" w:rsidRDefault="00042049" w:rsidP="000420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42049" w:rsidRPr="00A60975" w:rsidSect="00744637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2F39" w:rsidRDefault="00042049">
    <w:pPr>
      <w:pStyle w:val="Header"/>
    </w:pPr>
    <w:r>
      <w:rPr>
        <w:rFonts w:ascii="Times New Roman" w:hAnsi="Times New Roman" w:cs="Times New Roman"/>
        <w:sz w:val="24"/>
        <w:szCs w:val="24"/>
      </w:rPr>
      <w:t>INTER-RATER</w:t>
    </w:r>
    <w:r w:rsidRPr="00D35FDE">
      <w:rPr>
        <w:rFonts w:ascii="Times New Roman" w:hAnsi="Times New Roman" w:cs="Times New Roman"/>
        <w:sz w:val="24"/>
        <w:szCs w:val="24"/>
      </w:rPr>
      <w:t xml:space="preserve"> AGREEMENT </w:t>
    </w:r>
    <w:r>
      <w:rPr>
        <w:rFonts w:ascii="Times New Roman" w:hAnsi="Times New Roman" w:cs="Times New Roman"/>
        <w:sz w:val="24"/>
        <w:szCs w:val="24"/>
      </w:rPr>
      <w:t>IN</w:t>
    </w:r>
    <w:r w:rsidRPr="00D35FDE"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sz w:val="24"/>
        <w:szCs w:val="24"/>
      </w:rPr>
      <w:t xml:space="preserve">PSYCHOSOCIAL REPORTS FOR PEDIATRIC   </w:t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 xml:space="preserve">    CANCER SURVIVO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0F47CC"/>
    <w:multiLevelType w:val="hybridMultilevel"/>
    <w:tmpl w:val="54469688"/>
    <w:lvl w:ilvl="0" w:tplc="36DE34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FD3D1C"/>
    <w:multiLevelType w:val="hybridMultilevel"/>
    <w:tmpl w:val="4D7E6B68"/>
    <w:lvl w:ilvl="0" w:tplc="5106EB1C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C062CE"/>
    <w:multiLevelType w:val="hybridMultilevel"/>
    <w:tmpl w:val="8A1E3460"/>
    <w:lvl w:ilvl="0" w:tplc="0409000B">
      <w:start w:val="1"/>
      <w:numFmt w:val="bullet"/>
      <w:lvlText w:val=""/>
      <w:lvlJc w:val="left"/>
      <w:pPr>
        <w:ind w:left="720" w:hanging="72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3A24F17"/>
    <w:multiLevelType w:val="hybridMultilevel"/>
    <w:tmpl w:val="805CCEF6"/>
    <w:lvl w:ilvl="0" w:tplc="0D4801E8">
      <w:start w:val="1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5911855"/>
    <w:multiLevelType w:val="hybridMultilevel"/>
    <w:tmpl w:val="387C63C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049"/>
    <w:rsid w:val="00005BDF"/>
    <w:rsid w:val="000216A1"/>
    <w:rsid w:val="00022A68"/>
    <w:rsid w:val="00037A7C"/>
    <w:rsid w:val="00042049"/>
    <w:rsid w:val="00042477"/>
    <w:rsid w:val="000519DB"/>
    <w:rsid w:val="00066223"/>
    <w:rsid w:val="00072978"/>
    <w:rsid w:val="000972C8"/>
    <w:rsid w:val="000A3442"/>
    <w:rsid w:val="000A3F47"/>
    <w:rsid w:val="000C3C81"/>
    <w:rsid w:val="000C3FA5"/>
    <w:rsid w:val="000D1B3F"/>
    <w:rsid w:val="000D3AB4"/>
    <w:rsid w:val="000D5A5E"/>
    <w:rsid w:val="000F40AA"/>
    <w:rsid w:val="00102D3B"/>
    <w:rsid w:val="00115805"/>
    <w:rsid w:val="001201E4"/>
    <w:rsid w:val="00121F0B"/>
    <w:rsid w:val="001357B1"/>
    <w:rsid w:val="00144315"/>
    <w:rsid w:val="001711AF"/>
    <w:rsid w:val="00174E98"/>
    <w:rsid w:val="00176B24"/>
    <w:rsid w:val="00183ACD"/>
    <w:rsid w:val="00185EFC"/>
    <w:rsid w:val="00191D1C"/>
    <w:rsid w:val="00194EBF"/>
    <w:rsid w:val="001D0282"/>
    <w:rsid w:val="001D295E"/>
    <w:rsid w:val="001D76AC"/>
    <w:rsid w:val="001D7EE2"/>
    <w:rsid w:val="001E1FB8"/>
    <w:rsid w:val="001E4300"/>
    <w:rsid w:val="001E7DB8"/>
    <w:rsid w:val="00206ACD"/>
    <w:rsid w:val="00235DC0"/>
    <w:rsid w:val="00243D20"/>
    <w:rsid w:val="00246519"/>
    <w:rsid w:val="00250275"/>
    <w:rsid w:val="002631A9"/>
    <w:rsid w:val="0026634E"/>
    <w:rsid w:val="00274A43"/>
    <w:rsid w:val="002A2802"/>
    <w:rsid w:val="002B567C"/>
    <w:rsid w:val="002E0490"/>
    <w:rsid w:val="002F17B3"/>
    <w:rsid w:val="002F18BA"/>
    <w:rsid w:val="002F1A63"/>
    <w:rsid w:val="002F3036"/>
    <w:rsid w:val="002F311F"/>
    <w:rsid w:val="002F658F"/>
    <w:rsid w:val="00303743"/>
    <w:rsid w:val="0030479A"/>
    <w:rsid w:val="00313C0B"/>
    <w:rsid w:val="00334A19"/>
    <w:rsid w:val="003403D9"/>
    <w:rsid w:val="00347A3E"/>
    <w:rsid w:val="003675C9"/>
    <w:rsid w:val="003750BE"/>
    <w:rsid w:val="00375865"/>
    <w:rsid w:val="00375CD5"/>
    <w:rsid w:val="00377CCB"/>
    <w:rsid w:val="00387F4E"/>
    <w:rsid w:val="003932B4"/>
    <w:rsid w:val="00394FBA"/>
    <w:rsid w:val="003A1977"/>
    <w:rsid w:val="003A1F6A"/>
    <w:rsid w:val="003A3B4A"/>
    <w:rsid w:val="003F0CE9"/>
    <w:rsid w:val="003F23C8"/>
    <w:rsid w:val="003F2F74"/>
    <w:rsid w:val="00405F00"/>
    <w:rsid w:val="00416426"/>
    <w:rsid w:val="004164C4"/>
    <w:rsid w:val="00434365"/>
    <w:rsid w:val="00437501"/>
    <w:rsid w:val="00447C03"/>
    <w:rsid w:val="004536A1"/>
    <w:rsid w:val="004570C7"/>
    <w:rsid w:val="0046007A"/>
    <w:rsid w:val="00460CEA"/>
    <w:rsid w:val="0046660A"/>
    <w:rsid w:val="00477790"/>
    <w:rsid w:val="00496128"/>
    <w:rsid w:val="004A6814"/>
    <w:rsid w:val="004B0B38"/>
    <w:rsid w:val="004B6AE3"/>
    <w:rsid w:val="004C21A9"/>
    <w:rsid w:val="004D0B7F"/>
    <w:rsid w:val="004D6405"/>
    <w:rsid w:val="004E2061"/>
    <w:rsid w:val="004E47E9"/>
    <w:rsid w:val="004F1DF2"/>
    <w:rsid w:val="004F704F"/>
    <w:rsid w:val="005149D7"/>
    <w:rsid w:val="0052187C"/>
    <w:rsid w:val="0053724E"/>
    <w:rsid w:val="00557FE2"/>
    <w:rsid w:val="00567351"/>
    <w:rsid w:val="00577139"/>
    <w:rsid w:val="005A2804"/>
    <w:rsid w:val="005A7D39"/>
    <w:rsid w:val="005B593F"/>
    <w:rsid w:val="005B7C90"/>
    <w:rsid w:val="005C6CA7"/>
    <w:rsid w:val="005E40DE"/>
    <w:rsid w:val="005E5BE3"/>
    <w:rsid w:val="005F0339"/>
    <w:rsid w:val="005F3240"/>
    <w:rsid w:val="00606237"/>
    <w:rsid w:val="006151C0"/>
    <w:rsid w:val="00616F38"/>
    <w:rsid w:val="006208CF"/>
    <w:rsid w:val="006365D5"/>
    <w:rsid w:val="00644852"/>
    <w:rsid w:val="00663E73"/>
    <w:rsid w:val="00682835"/>
    <w:rsid w:val="00687BD2"/>
    <w:rsid w:val="006964AE"/>
    <w:rsid w:val="006C275D"/>
    <w:rsid w:val="006C50C5"/>
    <w:rsid w:val="006D3345"/>
    <w:rsid w:val="006D66D6"/>
    <w:rsid w:val="006E1640"/>
    <w:rsid w:val="006E4461"/>
    <w:rsid w:val="006F17A2"/>
    <w:rsid w:val="006F36AA"/>
    <w:rsid w:val="007260C5"/>
    <w:rsid w:val="00752A12"/>
    <w:rsid w:val="007B0670"/>
    <w:rsid w:val="007E4472"/>
    <w:rsid w:val="007E7F15"/>
    <w:rsid w:val="008116DE"/>
    <w:rsid w:val="008320FD"/>
    <w:rsid w:val="008351FA"/>
    <w:rsid w:val="0087742F"/>
    <w:rsid w:val="00883346"/>
    <w:rsid w:val="00883796"/>
    <w:rsid w:val="00885920"/>
    <w:rsid w:val="00887016"/>
    <w:rsid w:val="008943BE"/>
    <w:rsid w:val="00894867"/>
    <w:rsid w:val="0089494B"/>
    <w:rsid w:val="008A322E"/>
    <w:rsid w:val="008A36D0"/>
    <w:rsid w:val="008B35AF"/>
    <w:rsid w:val="008C6CA3"/>
    <w:rsid w:val="008F08C6"/>
    <w:rsid w:val="008F2FDE"/>
    <w:rsid w:val="008F7F8A"/>
    <w:rsid w:val="0091661F"/>
    <w:rsid w:val="0092069E"/>
    <w:rsid w:val="00922806"/>
    <w:rsid w:val="009241A6"/>
    <w:rsid w:val="00931862"/>
    <w:rsid w:val="00940BBB"/>
    <w:rsid w:val="00947C3A"/>
    <w:rsid w:val="009505E9"/>
    <w:rsid w:val="00970DF5"/>
    <w:rsid w:val="00983A36"/>
    <w:rsid w:val="00994429"/>
    <w:rsid w:val="00995678"/>
    <w:rsid w:val="009958AD"/>
    <w:rsid w:val="009B2FAB"/>
    <w:rsid w:val="009E2CDA"/>
    <w:rsid w:val="009F49C5"/>
    <w:rsid w:val="00A06FCD"/>
    <w:rsid w:val="00A10351"/>
    <w:rsid w:val="00A1266A"/>
    <w:rsid w:val="00A3530E"/>
    <w:rsid w:val="00A426AF"/>
    <w:rsid w:val="00A57393"/>
    <w:rsid w:val="00A75476"/>
    <w:rsid w:val="00A86807"/>
    <w:rsid w:val="00A90918"/>
    <w:rsid w:val="00AB327A"/>
    <w:rsid w:val="00AB3AA2"/>
    <w:rsid w:val="00AC3F1B"/>
    <w:rsid w:val="00AD22FC"/>
    <w:rsid w:val="00AD24DB"/>
    <w:rsid w:val="00AD626D"/>
    <w:rsid w:val="00AE19EE"/>
    <w:rsid w:val="00AE470F"/>
    <w:rsid w:val="00AE5A5E"/>
    <w:rsid w:val="00B042F8"/>
    <w:rsid w:val="00B1205F"/>
    <w:rsid w:val="00B126A5"/>
    <w:rsid w:val="00B12D0B"/>
    <w:rsid w:val="00B21A6F"/>
    <w:rsid w:val="00B32A27"/>
    <w:rsid w:val="00B400D0"/>
    <w:rsid w:val="00B47A1F"/>
    <w:rsid w:val="00B51284"/>
    <w:rsid w:val="00B52D36"/>
    <w:rsid w:val="00B644B5"/>
    <w:rsid w:val="00B71419"/>
    <w:rsid w:val="00B73CA2"/>
    <w:rsid w:val="00B75C16"/>
    <w:rsid w:val="00B77BAB"/>
    <w:rsid w:val="00B91EA3"/>
    <w:rsid w:val="00B930D7"/>
    <w:rsid w:val="00BA2488"/>
    <w:rsid w:val="00BD66B5"/>
    <w:rsid w:val="00C021DD"/>
    <w:rsid w:val="00C036A9"/>
    <w:rsid w:val="00C04BE8"/>
    <w:rsid w:val="00C04C93"/>
    <w:rsid w:val="00C217BA"/>
    <w:rsid w:val="00C22E57"/>
    <w:rsid w:val="00C36BBF"/>
    <w:rsid w:val="00C404ED"/>
    <w:rsid w:val="00C625DE"/>
    <w:rsid w:val="00C7774D"/>
    <w:rsid w:val="00C874F5"/>
    <w:rsid w:val="00CA18BF"/>
    <w:rsid w:val="00CB14BB"/>
    <w:rsid w:val="00CB5685"/>
    <w:rsid w:val="00CC20DD"/>
    <w:rsid w:val="00CC70D7"/>
    <w:rsid w:val="00CF3D49"/>
    <w:rsid w:val="00D05B89"/>
    <w:rsid w:val="00D06044"/>
    <w:rsid w:val="00D16770"/>
    <w:rsid w:val="00D60CF8"/>
    <w:rsid w:val="00D734F8"/>
    <w:rsid w:val="00D84100"/>
    <w:rsid w:val="00DA0482"/>
    <w:rsid w:val="00DA0B40"/>
    <w:rsid w:val="00DD5F2B"/>
    <w:rsid w:val="00DE475F"/>
    <w:rsid w:val="00E07210"/>
    <w:rsid w:val="00E17614"/>
    <w:rsid w:val="00E328B6"/>
    <w:rsid w:val="00E51803"/>
    <w:rsid w:val="00E616E5"/>
    <w:rsid w:val="00E626BE"/>
    <w:rsid w:val="00E63BDB"/>
    <w:rsid w:val="00E666D5"/>
    <w:rsid w:val="00E734F7"/>
    <w:rsid w:val="00E836AB"/>
    <w:rsid w:val="00E83B30"/>
    <w:rsid w:val="00EA2738"/>
    <w:rsid w:val="00EA4641"/>
    <w:rsid w:val="00EA585F"/>
    <w:rsid w:val="00EC2937"/>
    <w:rsid w:val="00ED201C"/>
    <w:rsid w:val="00EE31A7"/>
    <w:rsid w:val="00EE7F36"/>
    <w:rsid w:val="00F0010C"/>
    <w:rsid w:val="00F068FB"/>
    <w:rsid w:val="00F124E7"/>
    <w:rsid w:val="00F23638"/>
    <w:rsid w:val="00F24256"/>
    <w:rsid w:val="00F4366C"/>
    <w:rsid w:val="00F5162C"/>
    <w:rsid w:val="00F53433"/>
    <w:rsid w:val="00F73852"/>
    <w:rsid w:val="00F75C75"/>
    <w:rsid w:val="00F837D7"/>
    <w:rsid w:val="00F83DA6"/>
    <w:rsid w:val="00F84352"/>
    <w:rsid w:val="00F85ABB"/>
    <w:rsid w:val="00F923EF"/>
    <w:rsid w:val="00F96794"/>
    <w:rsid w:val="00FB49E3"/>
    <w:rsid w:val="00FC1AD9"/>
    <w:rsid w:val="00FD4647"/>
    <w:rsid w:val="00FD697A"/>
    <w:rsid w:val="00FE5EAE"/>
    <w:rsid w:val="00FE6F01"/>
    <w:rsid w:val="00FE76A4"/>
    <w:rsid w:val="00FF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8DBC72-0182-4EF2-BDCD-EEF7E293A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2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04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4204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4204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204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42049"/>
    <w:rPr>
      <w:lang w:val="en-US"/>
    </w:rPr>
  </w:style>
  <w:style w:type="paragraph" w:styleId="ListParagraph">
    <w:name w:val="List Paragraph"/>
    <w:basedOn w:val="Normal"/>
    <w:uiPriority w:val="34"/>
    <w:qFormat/>
    <w:rsid w:val="00042049"/>
    <w:pPr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04204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42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2049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049"/>
    <w:rPr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042049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049"/>
    <w:pPr>
      <w:numPr>
        <w:ilvl w:val="1"/>
      </w:numPr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42049"/>
    <w:rPr>
      <w:rFonts w:eastAsiaTheme="minorEastAsia"/>
      <w:color w:val="5A5A5A" w:themeColor="text1" w:themeTint="A5"/>
      <w:spacing w:val="1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049"/>
    <w:rPr>
      <w:b/>
      <w:bCs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042049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rsid w:val="00042049"/>
    <w:rPr>
      <w:color w:val="808080"/>
    </w:rPr>
  </w:style>
  <w:style w:type="character" w:customStyle="1" w:styleId="element-citation">
    <w:name w:val="element-citation"/>
    <w:basedOn w:val="DefaultParagraphFont"/>
    <w:rsid w:val="00042049"/>
  </w:style>
  <w:style w:type="character" w:customStyle="1" w:styleId="ref-journal">
    <w:name w:val="ref-journal"/>
    <w:basedOn w:val="DefaultParagraphFont"/>
    <w:rsid w:val="00042049"/>
  </w:style>
  <w:style w:type="character" w:customStyle="1" w:styleId="ref-vol">
    <w:name w:val="ref-vol"/>
    <w:basedOn w:val="DefaultParagraphFont"/>
    <w:rsid w:val="0004204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420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42049"/>
    <w:pPr>
      <w:spacing w:after="0" w:line="240" w:lineRule="auto"/>
    </w:pPr>
    <w:rPr>
      <w:lang w:val="en-US"/>
    </w:rPr>
  </w:style>
  <w:style w:type="paragraph" w:customStyle="1" w:styleId="c-bibliographic-informationcitation">
    <w:name w:val="c-bibliographic-information__citation"/>
    <w:basedOn w:val="Normal"/>
    <w:rsid w:val="00042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049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049"/>
    <w:rPr>
      <w:rFonts w:ascii="Times New Roman" w:hAnsi="Times New Roman" w:cs="Times New Roman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4204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204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harshini Ramasamy</dc:creator>
  <cp:keywords/>
  <dc:description/>
  <cp:lastModifiedBy>Priyadharshini Ramasamy</cp:lastModifiedBy>
  <cp:revision>1</cp:revision>
  <dcterms:created xsi:type="dcterms:W3CDTF">2024-11-09T11:44:00Z</dcterms:created>
  <dcterms:modified xsi:type="dcterms:W3CDTF">2024-11-09T11:50:00Z</dcterms:modified>
</cp:coreProperties>
</file>